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1692"/>
          <w:tab w:val="left" w:pos="2115" w:leader="none"/>
        </w:tabs>
        <w:rPr/>
      </w:pPr>
      <w:r>
        <w:rPr/>
        <w:t>Table 4. Treatment for SSPE</w:t>
      </w:r>
    </w:p>
    <w:p>
      <w:pPr>
        <w:pStyle w:val="Normal"/>
        <w:rPr/>
      </w:pPr>
      <w:r>
        <w:rPr/>
      </w:r>
    </w:p>
    <w:tbl>
      <w:tblPr>
        <w:tblW w:w="131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420"/>
        <w:gridCol w:w="1980"/>
        <w:gridCol w:w="1800"/>
        <w:gridCol w:w="2196"/>
        <w:gridCol w:w="2196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Study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Referenc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ind w:left="-36" w:firstLine="36"/>
              <w:rPr/>
            </w:pPr>
            <w:r>
              <w:rPr/>
              <w:t>Treatment Groups and Regime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umber of Subjec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 xml:space="preserve">Duration of 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follow up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Outcom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Comments</w:t>
            </w:r>
          </w:p>
        </w:tc>
      </w:tr>
      <w:tr>
        <w:trPr/>
        <w:tc>
          <w:tcPr>
            <w:tcW w:w="131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Treatments evaluated by Randomized Controlled Trial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27] Gascon, 200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Isoprinosine 100 mg/kg/d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Isoprinosine plus intraventricular IFN-alpha 2b, one million U/m</w:t>
            </w:r>
            <w:r>
              <w:rPr>
                <w:vertAlign w:val="superscript"/>
              </w:rPr>
              <w:t>2</w:t>
            </w:r>
            <w:r>
              <w:rPr/>
              <w:t xml:space="preserve"> 2x/wee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Randomized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=121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62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59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Final groups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After dropouts: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39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6 month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o difference between the groups on any outcome measure:  death, NDI, BAE or stage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numPr>
                <w:ilvl w:val="0"/>
                <w:numId w:val="16"/>
              </w:numPr>
              <w:rPr>
                <w:sz w:val="22"/>
              </w:rPr>
            </w:pPr>
            <w:r>
              <w:rPr>
                <w:sz w:val="22"/>
              </w:rPr>
              <w:t>Large drop out (30%)</w:t>
            </w:r>
          </w:p>
          <w:p>
            <w:pPr>
              <w:pStyle w:val="TextBodyIndent"/>
              <w:numPr>
                <w:ilvl w:val="0"/>
                <w:numId w:val="16"/>
              </w:numPr>
              <w:rPr>
                <w:sz w:val="22"/>
              </w:rPr>
            </w:pPr>
            <w:r>
              <w:rPr>
                <w:sz w:val="22"/>
              </w:rPr>
              <w:t>No ITT analysis</w:t>
            </w:r>
          </w:p>
          <w:p>
            <w:pPr>
              <w:pStyle w:val="TextBodyIndent"/>
              <w:numPr>
                <w:ilvl w:val="0"/>
                <w:numId w:val="16"/>
              </w:numPr>
              <w:rPr>
                <w:sz w:val="22"/>
              </w:rPr>
            </w:pPr>
            <w:r>
              <w:rPr>
                <w:sz w:val="22"/>
              </w:rPr>
              <w:t>Single blinding (clinical raters)</w:t>
            </w:r>
          </w:p>
          <w:p>
            <w:pPr>
              <w:pStyle w:val="TextBodyIndent"/>
              <w:numPr>
                <w:ilvl w:val="0"/>
                <w:numId w:val="16"/>
              </w:numPr>
              <w:rPr>
                <w:sz w:val="22"/>
              </w:rPr>
            </w:pPr>
            <w:r>
              <w:rPr>
                <w:sz w:val="22"/>
              </w:rPr>
              <w:t>Short follow up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37] Anlar, 199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16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Cimetidine 20 mg/kg/d (max. 200 mg tid)</w:t>
            </w:r>
          </w:p>
          <w:p>
            <w:pPr>
              <w:pStyle w:val="Normal"/>
              <w:numPr>
                <w:ilvl w:val="1"/>
                <w:numId w:val="16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Placebo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7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Two months of treatment and two months after treatment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Clinical benefit seen with Cimetidine on NDI (not statistically different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Small N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Short follow up</w:t>
            </w:r>
          </w:p>
        </w:tc>
      </w:tr>
    </w:tbl>
    <w:p>
      <w:pPr>
        <w:pStyle w:val="Normal"/>
        <w:tabs>
          <w:tab w:val="clear" w:pos="720"/>
          <w:tab w:val="left" w:pos="2115" w:leader="none"/>
        </w:tabs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664"/>
        <w:gridCol w:w="2196"/>
        <w:gridCol w:w="2196"/>
        <w:gridCol w:w="2196"/>
        <w:gridCol w:w="2196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50] Sobczyk, 1991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IFN inducer and Isoprinosine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Thymus extract and Isoprinosine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Isoprinosine only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6 month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Combined treatments appeared better than Isoprinosine alone (not statistically significant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ot reviewed fully as only published in Polish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Treatment evaluated by Observational Stud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51] Aydin, 2003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Isoprinosine 100 mg/kg/day, plus Lamivudine 10 mg/kg/day, plus subcutaneous IFN-α 2a 10million U/m</w:t>
            </w:r>
            <w:r>
              <w:rPr>
                <w:vertAlign w:val="superscript"/>
              </w:rPr>
              <w:t>2</w:t>
            </w:r>
            <w:r>
              <w:rPr/>
              <w:t xml:space="preserve"> three times/week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atural history control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19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1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6 month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Treatment group had lower mortality, longer survival, higher remission rat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1. No reason given why controls not able to have treatment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tbl>
      <w:tblPr>
        <w:tblW w:w="134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3045"/>
        <w:gridCol w:w="2008"/>
        <w:gridCol w:w="49"/>
        <w:gridCol w:w="2195"/>
        <w:gridCol w:w="88"/>
        <w:gridCol w:w="2716"/>
        <w:gridCol w:w="1772"/>
      </w:tblGrid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28] Anlar, 1997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 xml:space="preserve">Intraventricular 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IFN- α, 1million U/m</w:t>
            </w:r>
            <w:r>
              <w:rPr>
                <w:vertAlign w:val="superscript"/>
              </w:rPr>
              <w:t>2</w:t>
            </w:r>
            <w:r>
              <w:rPr/>
              <w:t>/day for 5 days/ week for six weeks.  Courses repeated every 2-6 months up to 6 times, plus Isoprinosine.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2.  Controls treated with Isoprinosine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22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35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Longest follow up of 108 months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Longest follow up 110 months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ind w:right="453" w:hanging="0"/>
              <w:rPr/>
            </w:pPr>
            <w:r>
              <w:rPr/>
              <w:t>Percentage of those alive higher in treated group by about 30% until 8 years of follow up then equal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 xml:space="preserve">1. Little information on control group. 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2.Not clear why controls could not receive IFN.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35] Yalaz, 1992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IFN- α and Isoprinosine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atural history controls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22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77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2-54 months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Improved scores on the NDI in 50%.  Remission rate higher than controls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6070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34] Fukuyama, 1987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Isoprinosine 26-190 mg/kg/day (median 63).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Controls (may be taking other treatments).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89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62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Groups followed beyond 10 years.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1.  Significant difference in survival on analysis of survival curves favoring Isoprinosine.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2.  Proportion of mild disease higher in Isoprinosine group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1.Retrospective review.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2.Treated group older and diagnosed later.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3.  Treated group more often on IFN.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36] Jones, 1982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Isoprinosone 100 mg/kg/day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Historical controls from 3 different SSPE registries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98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=590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Life table comparisons made up to 132 months of follow up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Survival significantly better at all intervals in the Isoprinosine grou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Historical controls from differing populations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No information on treatments in control group</w:t>
            </w:r>
          </w:p>
        </w:tc>
      </w:tr>
      <w:tr>
        <w:trPr/>
        <w:tc>
          <w:tcPr>
            <w:tcW w:w="1170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Treatments evaluated by case report or serie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Similar references</w:t>
            </w:r>
          </w:p>
        </w:tc>
      </w:tr>
      <w:tr>
        <w:trPr>
          <w:trHeight w:val="413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52] Tomoda, 2003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Intraventricular  Ribavirin 1-3 mg/day for 5 days.  Total course 2 months.  Plus intraventricular IFN.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=10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Unclear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 xml:space="preserve">Decreased CSF measles antibiodies.  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Clinical improvement in 6/10.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3.  Side effects minimal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38] Tomoda, 2001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Intravenous Ribavirin 30mg/kg/day x 7 days then 50-70 mg/kg/day for three months.  Exact interval of Ribavirin treatment not clear.  Plus intraventricular IFN.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=2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5 and 13 months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Mild improvement and no deterioration.  Mild side effects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40] Bobele, 1999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Amantadine for 21 days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=1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7 months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o benefi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26] Anlar, 199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Subcutaneous Beta-IFN 1a       3 million U 2-3 times/week or IFN 1b 8 million U 2x/week for at least six months.  Isoprinosine as well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=7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=7 (all children not able to take intraventricular IFN)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4-24 months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2/7 rapid death and 5/7 stable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53] Cianchetti, 1998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Intraventricular IFN- α 2a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 xml:space="preserve"> </w:t>
            </w:r>
            <w:r>
              <w:rPr/>
              <w:t>2.2 million U/m</w:t>
            </w:r>
            <w:r>
              <w:rPr>
                <w:vertAlign w:val="superscript"/>
              </w:rPr>
              <w:t>2</w:t>
            </w:r>
            <w:r>
              <w:rPr/>
              <w:t xml:space="preserve"> twice a week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=8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12-105 months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Treatment effective Side effects: acquired motor neuron diseas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15] effective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30] not effective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31] effective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32] effective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33] not effective</w:t>
            </w:r>
          </w:p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54] effective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39] Gurer, 1996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IVIG 400 mg/kg/day for 5 days once a month for two months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1 patient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18 months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Child clinically improved and remained stable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23] Dyken, 1982</w:t>
            </w:r>
          </w:p>
        </w:tc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Isoprinosine 100 mg/kg/day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N=15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Longest 158 months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 xml:space="preserve">4/15 showed continued deterioration and rapid death.  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115" w:leader="none"/>
              </w:tabs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/>
              <w:t>10/11 survivors showed some clinical  improvement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15" w:leader="none"/>
              </w:tabs>
              <w:spacing w:lineRule="auto" w:line="480"/>
              <w:rPr/>
            </w:pPr>
            <w:r>
              <w:rPr/>
              <w:t>[55]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Note:  Randomized controlled trials identified through a Medline search looking for all randomized controlled trials in SSPE.  Other trials identified by an English language, clinical trials search using text word subacute sclerosing panencephalitis. 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5840" w:h="12240"/>
      <w:pgMar w:left="1440" w:right="1418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  <w:rFonts w:ascii="Times New Roman" w:hAnsi="Times New Roman" w:cs="Times New Roman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360"/>
        </w:tabs>
        <w:ind w:left="144" w:hanging="144"/>
      </w:pPr>
      <w:rPr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692" w:leader="none"/>
      </w:tabs>
      <w:outlineLvl w:val="0"/>
    </w:pPr>
    <w:rPr>
      <w:b/>
      <w:bCs/>
      <w:sz w:val="24"/>
      <w:szCs w:val="24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</w:rPr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</w:rPr>
  </w:style>
  <w:style w:type="character" w:styleId="WW8Num14z0">
    <w:name w:val="WW8Num14z0"/>
    <w:qFormat/>
    <w:rPr>
      <w:rFonts w:ascii="Times New Roman" w:hAnsi="Times New Roman" w:cs="Times New Roman"/>
      <w:b w:val="false"/>
      <w:i w:val="false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</w:rPr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</w:rPr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</w:rPr>
  </w:style>
  <w:style w:type="character" w:styleId="WW8Num19z0">
    <w:name w:val="WW8Num19z0"/>
    <w:qFormat/>
    <w:rPr>
      <w:rFonts w:ascii="Times New Roman" w:hAnsi="Times New Roman" w:cs="Times New Roman"/>
      <w:b w:val="false"/>
      <w:i w:val="false"/>
    </w:rPr>
  </w:style>
  <w:style w:type="character" w:styleId="WW8Num20z0">
    <w:name w:val="WW8Num20z0"/>
    <w:qFormat/>
    <w:rPr>
      <w:rFonts w:ascii="Times New Roman" w:hAnsi="Times New Roman" w:cs="Times New Roman"/>
      <w:b w:val="false"/>
      <w:i w:val="false"/>
    </w:rPr>
  </w:style>
  <w:style w:type="character" w:styleId="WW8Num21z0">
    <w:name w:val="WW8Num21z0"/>
    <w:qFormat/>
    <w:rPr>
      <w:rFonts w:ascii="Times New Roman" w:hAnsi="Times New Roman" w:cs="Times New Roman"/>
      <w:b w:val="false"/>
      <w:i w:val="false"/>
    </w:rPr>
  </w:style>
  <w:style w:type="character" w:styleId="WW8Num22z0">
    <w:name w:val="WW8Num22z0"/>
    <w:qFormat/>
    <w:rPr>
      <w:rFonts w:ascii="Times New Roman" w:hAnsi="Times New Roman" w:cs="Times New Roman"/>
      <w:b w:val="false"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2115" w:leader="none"/>
      </w:tabs>
      <w:spacing w:lineRule="auto" w:line="480"/>
      <w:ind w:left="360" w:hanging="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6T15:12:00Z</dcterms:created>
  <dc:creator>CCampbell</dc:creator>
  <dc:description/>
  <dc:language>en-US</dc:language>
  <cp:lastModifiedBy>heatherw</cp:lastModifiedBy>
  <dcterms:modified xsi:type="dcterms:W3CDTF">2006-01-16T15:12:00Z</dcterms:modified>
  <cp:revision>2</cp:revision>
  <dc:subject/>
  <dc:title>Table 4</dc:title>
</cp:coreProperties>
</file>